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693A4" w14:textId="10571972" w:rsidR="00F61352" w:rsidRPr="00C7148B" w:rsidRDefault="00F613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1:</w:t>
      </w:r>
      <w:r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C7148B"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R/PR</w:t>
      </w:r>
      <w:r w:rsidR="00C7148B"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14:ligatures w14:val="none"/>
        </w:rPr>
        <w:t>+</w:t>
      </w:r>
      <w:r w:rsidR="00C7148B"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breast cancer </w:t>
      </w:r>
      <w:r w:rsidR="00C7148B"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patient</w:t>
      </w:r>
      <w:r w:rsid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characteristics</w:t>
      </w:r>
      <w:r w:rsidR="00C7148B"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nd</w:t>
      </w:r>
      <w:r w:rsidR="00C7148B" w:rsidRP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treatment details</w:t>
      </w:r>
      <w:r w:rsidR="00C714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333"/>
        <w:gridCol w:w="2897"/>
        <w:gridCol w:w="959"/>
        <w:gridCol w:w="2641"/>
        <w:gridCol w:w="1170"/>
        <w:gridCol w:w="3780"/>
        <w:gridCol w:w="1201"/>
      </w:tblGrid>
      <w:tr w:rsidR="00133C74" w:rsidRPr="00C7148B" w14:paraId="3536F7A6" w14:textId="77777777" w:rsidTr="0013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B7110" w14:textId="64D9F0FF" w:rsidR="00133C74" w:rsidRPr="00C7148B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. No.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8D56FE" w14:textId="17FF4739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3S (H-Score)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4F2292" w14:textId="375C0E5B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/ PR / Her2 statu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DFBC7" w14:textId="619F78D2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mor grade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E0D8BC" w14:textId="4A7FE927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itial treatment</w:t>
            </w:r>
            <w:r w:rsidR="003B3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Tx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77D29" w14:textId="7B74BF81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apse (Y/N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97811" w14:textId="03F7BD6F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 up treatment</w:t>
            </w:r>
            <w:r w:rsidR="003B3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Tx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00CC6" w14:textId="64D1020F" w:rsidR="00133C74" w:rsidRPr="00C7148B" w:rsidRDefault="00133C74" w:rsidP="00133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time under Tx (months)</w:t>
            </w:r>
          </w:p>
        </w:tc>
      </w:tr>
      <w:tr w:rsidR="00133C74" w:rsidRPr="00C7148B" w14:paraId="3EED4A40" w14:textId="77777777" w:rsidTr="00133C74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6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5BDCC137" w14:textId="75134A15" w:rsidR="00133C74" w:rsidRPr="00C7148B" w:rsidRDefault="00F61352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133C74"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ients with wild-type p53:</w:t>
            </w:r>
          </w:p>
        </w:tc>
      </w:tr>
      <w:tr w:rsidR="00133C74" w:rsidRPr="00C7148B" w14:paraId="686B8932" w14:textId="77777777" w:rsidTr="003B3124">
        <w:trPr>
          <w:trHeight w:val="2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C936BB1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1</w:t>
            </w:r>
          </w:p>
        </w:tc>
        <w:tc>
          <w:tcPr>
            <w:tcW w:w="1333" w:type="dxa"/>
            <w:noWrap/>
            <w:hideMark/>
          </w:tcPr>
          <w:p w14:paraId="5E972EB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29</w:t>
            </w:r>
          </w:p>
        </w:tc>
        <w:tc>
          <w:tcPr>
            <w:tcW w:w="2897" w:type="dxa"/>
            <w:noWrap/>
            <w:hideMark/>
          </w:tcPr>
          <w:p w14:paraId="68E8961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R 90% / PR 70% / Her2 0   </w:t>
            </w:r>
          </w:p>
        </w:tc>
        <w:tc>
          <w:tcPr>
            <w:tcW w:w="959" w:type="dxa"/>
            <w:noWrap/>
            <w:hideMark/>
          </w:tcPr>
          <w:p w14:paraId="3DD21E16" w14:textId="734E088E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641" w:type="dxa"/>
            <w:noWrap/>
            <w:hideMark/>
          </w:tcPr>
          <w:p w14:paraId="40D8FAE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Mastectomy</w:t>
            </w:r>
          </w:p>
        </w:tc>
        <w:tc>
          <w:tcPr>
            <w:tcW w:w="1170" w:type="dxa"/>
            <w:noWrap/>
            <w:hideMark/>
          </w:tcPr>
          <w:p w14:paraId="5F1E194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 (2x)</w:t>
            </w:r>
          </w:p>
        </w:tc>
        <w:tc>
          <w:tcPr>
            <w:tcW w:w="3780" w:type="dxa"/>
            <w:hideMark/>
          </w:tcPr>
          <w:p w14:paraId="20BC9CD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chemo. with Adriamycin &amp; Cyclophosphamide &gt; Taxol &gt; Rad. Tx &gt; Letrozole &gt; Exemestane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omas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ev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Abraxa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xi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INV-(2017-0499) M7824 (MSB0011359C) &gt; Rad. Tx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Gemcitabine.</w:t>
            </w:r>
          </w:p>
        </w:tc>
        <w:tc>
          <w:tcPr>
            <w:tcW w:w="1201" w:type="dxa"/>
            <w:noWrap/>
            <w:hideMark/>
          </w:tcPr>
          <w:p w14:paraId="7ED910E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8</w:t>
            </w:r>
          </w:p>
        </w:tc>
      </w:tr>
      <w:tr w:rsidR="00133C74" w:rsidRPr="00C7148B" w14:paraId="452AB62A" w14:textId="77777777" w:rsidTr="006C3EAF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07B446B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2</w:t>
            </w:r>
          </w:p>
        </w:tc>
        <w:tc>
          <w:tcPr>
            <w:tcW w:w="1333" w:type="dxa"/>
            <w:noWrap/>
            <w:hideMark/>
          </w:tcPr>
          <w:p w14:paraId="13FC7D0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66</w:t>
            </w:r>
          </w:p>
        </w:tc>
        <w:tc>
          <w:tcPr>
            <w:tcW w:w="2897" w:type="dxa"/>
            <w:noWrap/>
            <w:hideMark/>
          </w:tcPr>
          <w:p w14:paraId="5854A22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─ / Her2 0</w:t>
            </w:r>
          </w:p>
        </w:tc>
        <w:tc>
          <w:tcPr>
            <w:tcW w:w="959" w:type="dxa"/>
            <w:noWrap/>
            <w:hideMark/>
          </w:tcPr>
          <w:p w14:paraId="41DD6AC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hideMark/>
          </w:tcPr>
          <w:p w14:paraId="665623B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Chemo. with Taxotere and Cytoxan &gt; total mastectomy</w:t>
            </w:r>
          </w:p>
        </w:tc>
        <w:tc>
          <w:tcPr>
            <w:tcW w:w="1170" w:type="dxa"/>
            <w:noWrap/>
            <w:hideMark/>
          </w:tcPr>
          <w:p w14:paraId="11A5120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 (2x)</w:t>
            </w:r>
          </w:p>
        </w:tc>
        <w:tc>
          <w:tcPr>
            <w:tcW w:w="3780" w:type="dxa"/>
            <w:hideMark/>
          </w:tcPr>
          <w:p w14:paraId="04B060C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C &gt; Tamoxifen &gt; AC &gt; Rad. Tx &gt; C1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anc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Letrozol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ev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Fulvestrant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velbin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1201" w:type="dxa"/>
            <w:noWrap/>
            <w:hideMark/>
          </w:tcPr>
          <w:p w14:paraId="7D7D261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</w:tr>
      <w:tr w:rsidR="00133C74" w:rsidRPr="00C7148B" w14:paraId="3EB4AA7F" w14:textId="77777777" w:rsidTr="003B312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9B4E7D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3</w:t>
            </w:r>
          </w:p>
        </w:tc>
        <w:tc>
          <w:tcPr>
            <w:tcW w:w="1333" w:type="dxa"/>
            <w:noWrap/>
            <w:hideMark/>
          </w:tcPr>
          <w:p w14:paraId="6B1ED41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2</w:t>
            </w:r>
          </w:p>
        </w:tc>
        <w:tc>
          <w:tcPr>
            <w:tcW w:w="2897" w:type="dxa"/>
            <w:noWrap/>
            <w:hideMark/>
          </w:tcPr>
          <w:p w14:paraId="18BB8FE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70% / PR 10% / Her2 0</w:t>
            </w:r>
          </w:p>
        </w:tc>
        <w:tc>
          <w:tcPr>
            <w:tcW w:w="959" w:type="dxa"/>
            <w:noWrap/>
            <w:hideMark/>
          </w:tcPr>
          <w:p w14:paraId="6E8BB1F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0037E51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otere &amp; Cytoxan</w:t>
            </w:r>
          </w:p>
        </w:tc>
        <w:tc>
          <w:tcPr>
            <w:tcW w:w="1170" w:type="dxa"/>
            <w:noWrap/>
            <w:hideMark/>
          </w:tcPr>
          <w:p w14:paraId="7B5B92D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031C4D5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rimidex,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&amp; denosumab &gt; Exemestane and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Letrozole &amp; palbociclib &gt; Xeloda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xi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Tamoxifen &amp; denosumab &gt; Taxol.</w:t>
            </w:r>
          </w:p>
        </w:tc>
        <w:tc>
          <w:tcPr>
            <w:tcW w:w="1201" w:type="dxa"/>
            <w:noWrap/>
            <w:hideMark/>
          </w:tcPr>
          <w:p w14:paraId="6FD0F78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</w:tr>
      <w:tr w:rsidR="00133C74" w:rsidRPr="00C7148B" w14:paraId="359FF555" w14:textId="77777777" w:rsidTr="006C3EAF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3FD9A63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4</w:t>
            </w:r>
          </w:p>
        </w:tc>
        <w:tc>
          <w:tcPr>
            <w:tcW w:w="1333" w:type="dxa"/>
            <w:noWrap/>
            <w:hideMark/>
          </w:tcPr>
          <w:p w14:paraId="2318900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7</w:t>
            </w:r>
          </w:p>
        </w:tc>
        <w:tc>
          <w:tcPr>
            <w:tcW w:w="2897" w:type="dxa"/>
            <w:noWrap/>
            <w:hideMark/>
          </w:tcPr>
          <w:p w14:paraId="005AEC2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00% / PR 15% / Her2 0</w:t>
            </w:r>
          </w:p>
        </w:tc>
        <w:tc>
          <w:tcPr>
            <w:tcW w:w="959" w:type="dxa"/>
            <w:noWrap/>
            <w:hideMark/>
          </w:tcPr>
          <w:p w14:paraId="3B22A58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641" w:type="dxa"/>
            <w:noWrap/>
            <w:hideMark/>
          </w:tcPr>
          <w:p w14:paraId="3B35149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E62F5C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357CFF0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AC &gt; Paclitaxel &gt; Arimidex &gt; Rad. Tx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zinio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Abraxane &gt; Metastatic</w:t>
            </w:r>
          </w:p>
        </w:tc>
        <w:tc>
          <w:tcPr>
            <w:tcW w:w="1201" w:type="dxa"/>
            <w:noWrap/>
            <w:hideMark/>
          </w:tcPr>
          <w:p w14:paraId="1751BBD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133C74" w:rsidRPr="00C7148B" w14:paraId="445FE9BE" w14:textId="77777777" w:rsidTr="003B3124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49389A1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5</w:t>
            </w:r>
          </w:p>
        </w:tc>
        <w:tc>
          <w:tcPr>
            <w:tcW w:w="1333" w:type="dxa"/>
            <w:noWrap/>
            <w:hideMark/>
          </w:tcPr>
          <w:p w14:paraId="3B13D7D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81</w:t>
            </w:r>
          </w:p>
        </w:tc>
        <w:tc>
          <w:tcPr>
            <w:tcW w:w="2897" w:type="dxa"/>
            <w:noWrap/>
            <w:hideMark/>
          </w:tcPr>
          <w:p w14:paraId="034BC0E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5% / PR 30% / Her2 0</w:t>
            </w:r>
          </w:p>
        </w:tc>
        <w:tc>
          <w:tcPr>
            <w:tcW w:w="959" w:type="dxa"/>
            <w:noWrap/>
            <w:hideMark/>
          </w:tcPr>
          <w:p w14:paraId="0C340C1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43C00A8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39617EE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C4F587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 randomized double-blind  study of LEE011 in combination with letrozole &gt; Denosumab &gt; Palbociclib &amp; Fulvestrant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Palbociclib &gt; Randomized Phase II Trial for Alisertib Alone or Combined with Fulvestrant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CLitaxe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 </w:t>
            </w: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apecitabine &gt; Fulvestrant &gt; PF-06873600 (CDK2 inhibitor)  + Fulvestrant &gt; INV-(2021-0265) IACS-6274 (IPN60090)</w:t>
            </w:r>
          </w:p>
        </w:tc>
        <w:tc>
          <w:tcPr>
            <w:tcW w:w="1201" w:type="dxa"/>
            <w:noWrap/>
            <w:hideMark/>
          </w:tcPr>
          <w:p w14:paraId="3B01853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90</w:t>
            </w:r>
          </w:p>
        </w:tc>
      </w:tr>
      <w:tr w:rsidR="00133C74" w:rsidRPr="00C7148B" w14:paraId="1FC98CFF" w14:textId="77777777" w:rsidTr="006C3EAF">
        <w:trPr>
          <w:trHeight w:val="2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E96ED4D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6</w:t>
            </w:r>
          </w:p>
        </w:tc>
        <w:tc>
          <w:tcPr>
            <w:tcW w:w="1333" w:type="dxa"/>
            <w:noWrap/>
            <w:hideMark/>
          </w:tcPr>
          <w:p w14:paraId="6F1A5D3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9</w:t>
            </w:r>
          </w:p>
        </w:tc>
        <w:tc>
          <w:tcPr>
            <w:tcW w:w="2897" w:type="dxa"/>
            <w:noWrap/>
            <w:hideMark/>
          </w:tcPr>
          <w:p w14:paraId="6175FFC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60% / Her2 0</w:t>
            </w:r>
          </w:p>
        </w:tc>
        <w:tc>
          <w:tcPr>
            <w:tcW w:w="959" w:type="dxa"/>
            <w:noWrap/>
            <w:hideMark/>
          </w:tcPr>
          <w:p w14:paraId="06E38E5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hideMark/>
          </w:tcPr>
          <w:p w14:paraId="62D7F61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 &gt; AC &gt; A phase II study of pembrolizumab in combination with hormonal therapy in patients with HR-positive localized IBC who did not achieve a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R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Chemo.  Exemestane &amp; Pembrolizumab.</w:t>
            </w:r>
          </w:p>
        </w:tc>
        <w:tc>
          <w:tcPr>
            <w:tcW w:w="1170" w:type="dxa"/>
            <w:noWrap/>
            <w:hideMark/>
          </w:tcPr>
          <w:p w14:paraId="1208DEC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7957F70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anc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tamoxifen . 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.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Gemcitabine. </w:t>
            </w:r>
          </w:p>
        </w:tc>
        <w:tc>
          <w:tcPr>
            <w:tcW w:w="1201" w:type="dxa"/>
            <w:noWrap/>
            <w:hideMark/>
          </w:tcPr>
          <w:p w14:paraId="3EAD776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133C74" w:rsidRPr="00C7148B" w14:paraId="1CF0FA77" w14:textId="77777777" w:rsidTr="003B3124">
        <w:trPr>
          <w:trHeight w:val="3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C88661" w14:textId="5BD4404E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0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31D801B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9</w:t>
            </w:r>
          </w:p>
        </w:tc>
        <w:tc>
          <w:tcPr>
            <w:tcW w:w="2897" w:type="dxa"/>
            <w:noWrap/>
            <w:hideMark/>
          </w:tcPr>
          <w:p w14:paraId="46C6B87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7% / PR 75% / Her2 0</w:t>
            </w:r>
          </w:p>
        </w:tc>
        <w:tc>
          <w:tcPr>
            <w:tcW w:w="959" w:type="dxa"/>
            <w:noWrap/>
            <w:hideMark/>
          </w:tcPr>
          <w:p w14:paraId="509EEDF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7C1CF76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E4CD56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4A2E0D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al of Carboplatin &amp; paclitaxel W/Wo Veliparib (ABT-888)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met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mastectomy &gt; Palbociclib &amp; AI &gt; Rad.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&gt; Phase 1B study to assess the safety, tolerability, and clinical activity of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datolis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combination with Palbociclib and either Letrozole or Fulvestrant in women with metastatic or locally advanced/recurrent breast cancer (MBC) &gt; Capecitabine &gt; Doxorubicin and Cyclophosphamide (AC) </w:t>
            </w:r>
          </w:p>
        </w:tc>
        <w:tc>
          <w:tcPr>
            <w:tcW w:w="1201" w:type="dxa"/>
            <w:noWrap/>
            <w:hideMark/>
          </w:tcPr>
          <w:p w14:paraId="5798D35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133C74" w:rsidRPr="00C7148B" w14:paraId="380F0948" w14:textId="77777777" w:rsidTr="00816ECF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3C567BE" w14:textId="1D8E19FC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8</w:t>
            </w:r>
          </w:p>
        </w:tc>
        <w:tc>
          <w:tcPr>
            <w:tcW w:w="1333" w:type="dxa"/>
            <w:noWrap/>
            <w:hideMark/>
          </w:tcPr>
          <w:p w14:paraId="2729CCE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95</w:t>
            </w:r>
          </w:p>
        </w:tc>
        <w:tc>
          <w:tcPr>
            <w:tcW w:w="2897" w:type="dxa"/>
            <w:noWrap/>
            <w:hideMark/>
          </w:tcPr>
          <w:p w14:paraId="09A75EF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0% / PR &lt;1% / Her2 0</w:t>
            </w:r>
          </w:p>
        </w:tc>
        <w:tc>
          <w:tcPr>
            <w:tcW w:w="959" w:type="dxa"/>
            <w:noWrap/>
            <w:hideMark/>
          </w:tcPr>
          <w:p w14:paraId="74F2EC6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266491A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B35545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47F26EA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/carboplatin &gt; AC </w:t>
            </w:r>
          </w:p>
        </w:tc>
        <w:tc>
          <w:tcPr>
            <w:tcW w:w="1201" w:type="dxa"/>
            <w:noWrap/>
            <w:hideMark/>
          </w:tcPr>
          <w:p w14:paraId="3A8C6BC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33C74" w:rsidRPr="00C7148B" w14:paraId="72A49097" w14:textId="77777777" w:rsidTr="006C3EAF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3E3E925" w14:textId="6D43746F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9</w:t>
            </w:r>
          </w:p>
        </w:tc>
        <w:tc>
          <w:tcPr>
            <w:tcW w:w="1333" w:type="dxa"/>
            <w:noWrap/>
            <w:hideMark/>
          </w:tcPr>
          <w:p w14:paraId="4974100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8</w:t>
            </w:r>
          </w:p>
        </w:tc>
        <w:tc>
          <w:tcPr>
            <w:tcW w:w="2897" w:type="dxa"/>
            <w:noWrap/>
            <w:hideMark/>
          </w:tcPr>
          <w:p w14:paraId="049893E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2% / PR ─ / Her2 2+</w:t>
            </w:r>
          </w:p>
        </w:tc>
        <w:tc>
          <w:tcPr>
            <w:tcW w:w="959" w:type="dxa"/>
            <w:noWrap/>
            <w:hideMark/>
          </w:tcPr>
          <w:p w14:paraId="6C6DA0F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44C5CE9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39472F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210B595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 &gt; TCHP &gt; Rad.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&gt; Kadcyla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apar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Cisplatin &gt; Xeloda &gt; Phase I 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xasert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LY3023414 (PI3K inhibitor) &gt; radiation therapy </w:t>
            </w:r>
          </w:p>
        </w:tc>
        <w:tc>
          <w:tcPr>
            <w:tcW w:w="1201" w:type="dxa"/>
            <w:noWrap/>
            <w:hideMark/>
          </w:tcPr>
          <w:p w14:paraId="4B6EBF0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133C74" w:rsidRPr="00C7148B" w14:paraId="25933E24" w14:textId="77777777" w:rsidTr="00816ECF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E4BF182" w14:textId="7AEA590C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1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327CDD6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73</w:t>
            </w:r>
          </w:p>
        </w:tc>
        <w:tc>
          <w:tcPr>
            <w:tcW w:w="2897" w:type="dxa"/>
            <w:noWrap/>
            <w:hideMark/>
          </w:tcPr>
          <w:p w14:paraId="7B473FD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─ / PR &lt;1% / Her2 0</w:t>
            </w:r>
          </w:p>
        </w:tc>
        <w:tc>
          <w:tcPr>
            <w:tcW w:w="959" w:type="dxa"/>
            <w:noWrap/>
            <w:hideMark/>
          </w:tcPr>
          <w:p w14:paraId="7769F3F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36C2817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EEC6CA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2F10D04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ol/carboplatin &gt; AC</w:t>
            </w:r>
          </w:p>
        </w:tc>
        <w:tc>
          <w:tcPr>
            <w:tcW w:w="1201" w:type="dxa"/>
            <w:noWrap/>
            <w:hideMark/>
          </w:tcPr>
          <w:p w14:paraId="33141C6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</w:tr>
      <w:tr w:rsidR="00133C74" w:rsidRPr="00C7148B" w14:paraId="32772C7B" w14:textId="77777777" w:rsidTr="006C3EAF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CC3BBEE" w14:textId="1042AEAF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T1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1C0D4C9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3</w:t>
            </w:r>
          </w:p>
        </w:tc>
        <w:tc>
          <w:tcPr>
            <w:tcW w:w="2897" w:type="dxa"/>
            <w:noWrap/>
            <w:hideMark/>
          </w:tcPr>
          <w:p w14:paraId="453F058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90% / Her2 0</w:t>
            </w:r>
          </w:p>
        </w:tc>
        <w:tc>
          <w:tcPr>
            <w:tcW w:w="959" w:type="dxa"/>
            <w:noWrap/>
            <w:hideMark/>
          </w:tcPr>
          <w:p w14:paraId="1DC313D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hideMark/>
          </w:tcPr>
          <w:p w14:paraId="5FDDAB4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Chemo. with FAC &gt; Additional Adj. chemo. with FAC &gt;  Adj. Tamoxifen </w:t>
            </w:r>
          </w:p>
        </w:tc>
        <w:tc>
          <w:tcPr>
            <w:tcW w:w="1170" w:type="dxa"/>
            <w:noWrap/>
            <w:hideMark/>
          </w:tcPr>
          <w:p w14:paraId="560079C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6B4D20A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d.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ocicl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Aromatase Inhibitor </w:t>
            </w:r>
          </w:p>
        </w:tc>
        <w:tc>
          <w:tcPr>
            <w:tcW w:w="1201" w:type="dxa"/>
            <w:noWrap/>
            <w:hideMark/>
          </w:tcPr>
          <w:p w14:paraId="08EACAE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</w:t>
            </w:r>
          </w:p>
        </w:tc>
      </w:tr>
      <w:tr w:rsidR="00133C74" w:rsidRPr="00C7148B" w14:paraId="6CCA7C9F" w14:textId="77777777" w:rsidTr="003B3124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0F22A60" w14:textId="10E69340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1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0550677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</w:t>
            </w:r>
          </w:p>
        </w:tc>
        <w:tc>
          <w:tcPr>
            <w:tcW w:w="2897" w:type="dxa"/>
            <w:noWrap/>
            <w:hideMark/>
          </w:tcPr>
          <w:p w14:paraId="789EEC3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5% / PR ─ / Her2 0</w:t>
            </w:r>
          </w:p>
        </w:tc>
        <w:tc>
          <w:tcPr>
            <w:tcW w:w="959" w:type="dxa"/>
            <w:noWrap/>
            <w:hideMark/>
          </w:tcPr>
          <w:p w14:paraId="03D9EB7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5A2A8E6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2DA5769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3FC30D5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lbociclib + Letrozol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migatin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INCB054828)</w:t>
            </w:r>
          </w:p>
        </w:tc>
        <w:tc>
          <w:tcPr>
            <w:tcW w:w="1201" w:type="dxa"/>
            <w:noWrap/>
            <w:hideMark/>
          </w:tcPr>
          <w:p w14:paraId="38E2B87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133C74" w:rsidRPr="00C7148B" w14:paraId="3FF307D4" w14:textId="77777777" w:rsidTr="003B3124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F1BDB18" w14:textId="6F12CFA0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1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5AB100F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1</w:t>
            </w:r>
          </w:p>
        </w:tc>
        <w:tc>
          <w:tcPr>
            <w:tcW w:w="2897" w:type="dxa"/>
            <w:noWrap/>
            <w:hideMark/>
          </w:tcPr>
          <w:p w14:paraId="537E9DA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─ / PR 2% / Her2 2+</w:t>
            </w:r>
          </w:p>
        </w:tc>
        <w:tc>
          <w:tcPr>
            <w:tcW w:w="959" w:type="dxa"/>
            <w:noWrap/>
            <w:hideMark/>
          </w:tcPr>
          <w:p w14:paraId="3B730A0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475479C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ED0627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B5F532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ezolizumab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centriq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&amp; Abraxane &gt; Olaparib &gt; Dose Dense Doxorubicin &amp; Cyclophosphamide (AC)</w:t>
            </w:r>
          </w:p>
        </w:tc>
        <w:tc>
          <w:tcPr>
            <w:tcW w:w="1201" w:type="dxa"/>
            <w:noWrap/>
            <w:hideMark/>
          </w:tcPr>
          <w:p w14:paraId="43055DF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133C74" w:rsidRPr="00C7148B" w14:paraId="6809CF1C" w14:textId="77777777" w:rsidTr="003B3124">
        <w:trPr>
          <w:trHeight w:val="1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98018D8" w14:textId="7D614B16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1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7246059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2897" w:type="dxa"/>
            <w:noWrap/>
            <w:hideMark/>
          </w:tcPr>
          <w:p w14:paraId="035133A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00% / PR 0% / Her2 1+</w:t>
            </w:r>
          </w:p>
        </w:tc>
        <w:tc>
          <w:tcPr>
            <w:tcW w:w="959" w:type="dxa"/>
            <w:noWrap/>
            <w:hideMark/>
          </w:tcPr>
          <w:p w14:paraId="5D3706F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23145E7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F791FC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44C4C44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serelin Acetate Implant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la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&gt; Palbociclib + Anastrozole &gt; Fulvestrant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&gt; INV-(2019-0668)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tatif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eFT226) &gt; Goserelin Acetate Implant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la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&gt; Capecitabine</w:t>
            </w:r>
          </w:p>
        </w:tc>
        <w:tc>
          <w:tcPr>
            <w:tcW w:w="1201" w:type="dxa"/>
            <w:noWrap/>
            <w:hideMark/>
          </w:tcPr>
          <w:p w14:paraId="4BAA86F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133C74" w:rsidRPr="00C7148B" w14:paraId="40F84ACB" w14:textId="77777777" w:rsidTr="003B312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567683E" w14:textId="17F658E0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1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3B16CD6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16</w:t>
            </w:r>
          </w:p>
        </w:tc>
        <w:tc>
          <w:tcPr>
            <w:tcW w:w="2897" w:type="dxa"/>
            <w:noWrap/>
            <w:hideMark/>
          </w:tcPr>
          <w:p w14:paraId="74D352D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95% / Her2 0</w:t>
            </w:r>
          </w:p>
        </w:tc>
        <w:tc>
          <w:tcPr>
            <w:tcW w:w="959" w:type="dxa"/>
            <w:noWrap/>
            <w:hideMark/>
          </w:tcPr>
          <w:p w14:paraId="6A1EF60C" w14:textId="5FB79F9A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40D21DAD" w14:textId="129A3701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astectomy &gt; Taxol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Rad. Tx</w:t>
            </w:r>
          </w:p>
        </w:tc>
        <w:tc>
          <w:tcPr>
            <w:tcW w:w="1170" w:type="dxa"/>
            <w:noWrap/>
            <w:hideMark/>
          </w:tcPr>
          <w:p w14:paraId="57C93E3A" w14:textId="413CDE5B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noWrap/>
            <w:hideMark/>
          </w:tcPr>
          <w:p w14:paraId="5E6522BE" w14:textId="1AD8152B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ad. Tx &gt; GSK 525762 &amp; Fulvestrant &gt; Fulvestrant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elisilib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amp; Fulvestrant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+ Exemestane &gt; Rad. Tx &gt; Xeloda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ruquintinib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8F2AD89" w14:textId="2C11ECCC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133C74" w:rsidRPr="00C7148B" w14:paraId="47E8F0E8" w14:textId="77777777" w:rsidTr="003B3124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05A286A" w14:textId="0B63EA09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33" w:type="dxa"/>
            <w:noWrap/>
            <w:hideMark/>
          </w:tcPr>
          <w:p w14:paraId="6DCD15B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3</w:t>
            </w:r>
          </w:p>
        </w:tc>
        <w:tc>
          <w:tcPr>
            <w:tcW w:w="2897" w:type="dxa"/>
            <w:noWrap/>
            <w:hideMark/>
          </w:tcPr>
          <w:p w14:paraId="6FC7EC7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50% / PR ─ / Her2 0</w:t>
            </w:r>
          </w:p>
        </w:tc>
        <w:tc>
          <w:tcPr>
            <w:tcW w:w="959" w:type="dxa"/>
            <w:noWrap/>
            <w:hideMark/>
          </w:tcPr>
          <w:p w14:paraId="63C6A3C2" w14:textId="2272B3DC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56853B4B" w14:textId="10E2C548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04082B6" w14:textId="16BC39E8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noWrap/>
            <w:hideMark/>
          </w:tcPr>
          <w:p w14:paraId="55E3717C" w14:textId="5FB90DD5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rgery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Taxol &amp; Carboplatin &gt; Single agent Taxol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xempra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1857512" w14:textId="1C523B4C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133C74" w:rsidRPr="00C7148B" w14:paraId="2C23C7C1" w14:textId="77777777" w:rsidTr="003B3124">
        <w:trPr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E6EC50E" w14:textId="139B5CFC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333" w:type="dxa"/>
            <w:noWrap/>
            <w:hideMark/>
          </w:tcPr>
          <w:p w14:paraId="0A8A7C9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22</w:t>
            </w:r>
          </w:p>
        </w:tc>
        <w:tc>
          <w:tcPr>
            <w:tcW w:w="2897" w:type="dxa"/>
            <w:noWrap/>
            <w:hideMark/>
          </w:tcPr>
          <w:p w14:paraId="7DDA397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5% / PR 95% / Her2 0</w:t>
            </w:r>
          </w:p>
        </w:tc>
        <w:tc>
          <w:tcPr>
            <w:tcW w:w="959" w:type="dxa"/>
            <w:noWrap/>
            <w:hideMark/>
          </w:tcPr>
          <w:p w14:paraId="37DA91AC" w14:textId="256ABB64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641" w:type="dxa"/>
            <w:noWrap/>
            <w:hideMark/>
          </w:tcPr>
          <w:p w14:paraId="5713436F" w14:textId="0202B5FF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190ECBE6" w14:textId="2C660E2F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noWrap/>
            <w:hideMark/>
          </w:tcPr>
          <w:p w14:paraId="67B0F079" w14:textId="607A19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rgery &gt; Rad. Tx &gt; Letrozole &gt; Denosumab &gt; Fulvestrant + Letrozole &gt; Palbociclib &gt; Tamoxifen &gt; Palbociclib &amp; Exemestane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elsib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A063B76" w14:textId="1AF8588F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1</w:t>
            </w:r>
          </w:p>
        </w:tc>
      </w:tr>
      <w:tr w:rsidR="00133C74" w:rsidRPr="00C7148B" w14:paraId="25E12FD2" w14:textId="77777777" w:rsidTr="003B3124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3B2FF31" w14:textId="17301102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333" w:type="dxa"/>
            <w:noWrap/>
            <w:hideMark/>
          </w:tcPr>
          <w:p w14:paraId="34F4F0F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3</w:t>
            </w:r>
          </w:p>
        </w:tc>
        <w:tc>
          <w:tcPr>
            <w:tcW w:w="2897" w:type="dxa"/>
            <w:noWrap/>
            <w:hideMark/>
          </w:tcPr>
          <w:p w14:paraId="33CCF87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0% / PR ─ / Her2 0</w:t>
            </w:r>
          </w:p>
        </w:tc>
        <w:tc>
          <w:tcPr>
            <w:tcW w:w="959" w:type="dxa"/>
            <w:noWrap/>
            <w:hideMark/>
          </w:tcPr>
          <w:p w14:paraId="5963D02E" w14:textId="0AA3B536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65365956" w14:textId="3FDF7D53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umpectomy &gt; Docetaxel &gt; Cyclophosphamide &gt; Rad. Tx &gt; Arimidex</w:t>
            </w:r>
          </w:p>
        </w:tc>
        <w:tc>
          <w:tcPr>
            <w:tcW w:w="1170" w:type="dxa"/>
            <w:noWrap/>
            <w:hideMark/>
          </w:tcPr>
          <w:p w14:paraId="710E3645" w14:textId="7BD7A414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noWrap/>
            <w:hideMark/>
          </w:tcPr>
          <w:p w14:paraId="4944E2D6" w14:textId="3B4BBE7A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clitaxel &gt; Mastectomy &gt;  Atezolizumab &amp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Xeloda &gt; Sacituzumab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vitecan-hziy</w:t>
            </w:r>
            <w:proofErr w:type="spellEnd"/>
          </w:p>
        </w:tc>
        <w:tc>
          <w:tcPr>
            <w:tcW w:w="1201" w:type="dxa"/>
            <w:noWrap/>
            <w:hideMark/>
          </w:tcPr>
          <w:p w14:paraId="72BF09A0" w14:textId="4DF92361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133C74" w:rsidRPr="00C7148B" w14:paraId="5795CA48" w14:textId="77777777" w:rsidTr="003B3124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AF445F5" w14:textId="1E099784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33" w:type="dxa"/>
            <w:noWrap/>
            <w:hideMark/>
          </w:tcPr>
          <w:p w14:paraId="182CAA7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99</w:t>
            </w:r>
          </w:p>
        </w:tc>
        <w:tc>
          <w:tcPr>
            <w:tcW w:w="2897" w:type="dxa"/>
            <w:noWrap/>
            <w:hideMark/>
          </w:tcPr>
          <w:p w14:paraId="04943E4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00% / PR 0% / Her2 0</w:t>
            </w:r>
          </w:p>
        </w:tc>
        <w:tc>
          <w:tcPr>
            <w:tcW w:w="959" w:type="dxa"/>
            <w:noWrap/>
            <w:hideMark/>
          </w:tcPr>
          <w:p w14:paraId="4625A8E5" w14:textId="4A79FFED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641" w:type="dxa"/>
            <w:noWrap/>
            <w:hideMark/>
          </w:tcPr>
          <w:p w14:paraId="2DCD2C23" w14:textId="4833EDEE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3323177A" w14:textId="09BDBCC2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noWrap/>
            <w:hideMark/>
          </w:tcPr>
          <w:p w14:paraId="64487836" w14:textId="5D6E860A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clitaxel &gt; Letrozole + Palbociclib +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geva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Capecitabine +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ometa</w:t>
            </w:r>
            <w:proofErr w:type="spellEnd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gt; Liposomal doxorubicin</w:t>
            </w:r>
          </w:p>
        </w:tc>
        <w:tc>
          <w:tcPr>
            <w:tcW w:w="1201" w:type="dxa"/>
            <w:noWrap/>
            <w:hideMark/>
          </w:tcPr>
          <w:p w14:paraId="4B38A81A" w14:textId="03EC48D5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133C74" w:rsidRPr="00C7148B" w14:paraId="42CEEE56" w14:textId="77777777" w:rsidTr="003B3124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87E0805" w14:textId="19FA2DED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33" w:type="dxa"/>
            <w:noWrap/>
            <w:hideMark/>
          </w:tcPr>
          <w:p w14:paraId="060675D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58</w:t>
            </w:r>
          </w:p>
        </w:tc>
        <w:tc>
          <w:tcPr>
            <w:tcW w:w="2897" w:type="dxa"/>
            <w:noWrap/>
            <w:hideMark/>
          </w:tcPr>
          <w:p w14:paraId="40E2B02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R 91% / PR 8.6% / Her2 0 </w:t>
            </w:r>
          </w:p>
        </w:tc>
        <w:tc>
          <w:tcPr>
            <w:tcW w:w="959" w:type="dxa"/>
            <w:noWrap/>
            <w:hideMark/>
          </w:tcPr>
          <w:p w14:paraId="538C070E" w14:textId="2CE966BE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3DF783D8" w14:textId="5943FD0E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B89D48D" w14:textId="34081583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noWrap/>
            <w:hideMark/>
          </w:tcPr>
          <w:p w14:paraId="51AC1251" w14:textId="6CC8D7FA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clitaxel &gt; Denosumab &gt; Letrozole + Palbociclib &gt; </w:t>
            </w:r>
            <w:proofErr w:type="spellStart"/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dCapecitabine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147993F" w14:textId="108D638E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133C74" w:rsidRPr="00C7148B" w14:paraId="44E5A326" w14:textId="77777777" w:rsidTr="006C3EA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79A3B07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3" w:type="dxa"/>
            <w:noWrap/>
            <w:hideMark/>
          </w:tcPr>
          <w:p w14:paraId="12D7309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7" w:type="dxa"/>
            <w:noWrap/>
            <w:hideMark/>
          </w:tcPr>
          <w:p w14:paraId="647001C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noWrap/>
            <w:hideMark/>
          </w:tcPr>
          <w:p w14:paraId="3800D88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41" w:type="dxa"/>
            <w:noWrap/>
            <w:hideMark/>
          </w:tcPr>
          <w:p w14:paraId="137EA2F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7C3E5F8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80" w:type="dxa"/>
            <w:noWrap/>
            <w:hideMark/>
          </w:tcPr>
          <w:p w14:paraId="7FE3A5A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1" w:type="dxa"/>
            <w:noWrap/>
            <w:hideMark/>
          </w:tcPr>
          <w:p w14:paraId="5B57730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33C74" w:rsidRPr="00C7148B" w14:paraId="7922549D" w14:textId="77777777" w:rsidTr="00AC3F7D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6" w:type="dxa"/>
            <w:gridSpan w:val="8"/>
            <w:noWrap/>
            <w:vAlign w:val="center"/>
            <w:hideMark/>
          </w:tcPr>
          <w:p w14:paraId="189A790B" w14:textId="5D8171F5" w:rsidR="00133C74" w:rsidRPr="004D3BE8" w:rsidRDefault="00F61352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133C74"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tients with </w:t>
            </w:r>
            <w:r w:rsidR="00133C74"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tant</w:t>
            </w:r>
            <w:r w:rsidR="00133C74"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53</w:t>
            </w:r>
            <w:r w:rsidR="00133C74"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</w:p>
        </w:tc>
      </w:tr>
      <w:tr w:rsidR="00133C74" w:rsidRPr="00C7148B" w14:paraId="4FF49425" w14:textId="77777777" w:rsidTr="006C3EAF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514FF06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1</w:t>
            </w:r>
          </w:p>
        </w:tc>
        <w:tc>
          <w:tcPr>
            <w:tcW w:w="1333" w:type="dxa"/>
            <w:noWrap/>
            <w:hideMark/>
          </w:tcPr>
          <w:p w14:paraId="018869E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37</w:t>
            </w:r>
          </w:p>
        </w:tc>
        <w:tc>
          <w:tcPr>
            <w:tcW w:w="2897" w:type="dxa"/>
            <w:noWrap/>
            <w:hideMark/>
          </w:tcPr>
          <w:p w14:paraId="6953FC9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80% / PR 75% / Her2 0</w:t>
            </w:r>
          </w:p>
        </w:tc>
        <w:tc>
          <w:tcPr>
            <w:tcW w:w="959" w:type="dxa"/>
            <w:noWrap/>
            <w:hideMark/>
          </w:tcPr>
          <w:p w14:paraId="560E0AB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641" w:type="dxa"/>
            <w:noWrap/>
            <w:hideMark/>
          </w:tcPr>
          <w:p w14:paraId="73BEF0D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F295AF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7092A14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astatic &gt; Palbociclib &amp; Letrozole &gt; Palbociclib + Exemestane </w:t>
            </w:r>
          </w:p>
        </w:tc>
        <w:tc>
          <w:tcPr>
            <w:tcW w:w="1201" w:type="dxa"/>
            <w:noWrap/>
            <w:hideMark/>
          </w:tcPr>
          <w:p w14:paraId="4442C10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133C74" w:rsidRPr="00C7148B" w14:paraId="7D425514" w14:textId="77777777" w:rsidTr="003B3124">
        <w:trPr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4E41E6A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2</w:t>
            </w:r>
          </w:p>
        </w:tc>
        <w:tc>
          <w:tcPr>
            <w:tcW w:w="1333" w:type="dxa"/>
            <w:noWrap/>
            <w:hideMark/>
          </w:tcPr>
          <w:p w14:paraId="6E6FB39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25</w:t>
            </w:r>
          </w:p>
        </w:tc>
        <w:tc>
          <w:tcPr>
            <w:tcW w:w="2897" w:type="dxa"/>
            <w:noWrap/>
            <w:hideMark/>
          </w:tcPr>
          <w:p w14:paraId="4E49245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─ / PR 10% / Her2 0</w:t>
            </w:r>
          </w:p>
        </w:tc>
        <w:tc>
          <w:tcPr>
            <w:tcW w:w="959" w:type="dxa"/>
            <w:noWrap/>
            <w:hideMark/>
          </w:tcPr>
          <w:p w14:paraId="6703BC8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156547B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697DE15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1D39E17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Doxorubic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yclophosphamide (AC) &gt; Paclitaxel (TAXOL) &gt; Rad.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Abraxane &gt; Metastatic </w:t>
            </w:r>
          </w:p>
        </w:tc>
        <w:tc>
          <w:tcPr>
            <w:tcW w:w="1201" w:type="dxa"/>
            <w:noWrap/>
            <w:hideMark/>
          </w:tcPr>
          <w:p w14:paraId="508AF0B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133C74" w:rsidRPr="00C7148B" w14:paraId="0015D931" w14:textId="77777777" w:rsidTr="003B3124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4C6D8F9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3</w:t>
            </w:r>
          </w:p>
        </w:tc>
        <w:tc>
          <w:tcPr>
            <w:tcW w:w="1333" w:type="dxa"/>
            <w:noWrap/>
            <w:hideMark/>
          </w:tcPr>
          <w:p w14:paraId="0B7EBA4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39</w:t>
            </w:r>
          </w:p>
        </w:tc>
        <w:tc>
          <w:tcPr>
            <w:tcW w:w="2897" w:type="dxa"/>
            <w:noWrap/>
            <w:hideMark/>
          </w:tcPr>
          <w:p w14:paraId="17BCE5F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5% / Her2 0</w:t>
            </w:r>
          </w:p>
        </w:tc>
        <w:tc>
          <w:tcPr>
            <w:tcW w:w="959" w:type="dxa"/>
            <w:noWrap/>
            <w:hideMark/>
          </w:tcPr>
          <w:p w14:paraId="44CF536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60C071D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1DCE90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22E47EC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Letrozole &gt; OSF AC &gt; Paclitaxel &gt; Rad. Tx &gt; Anastrozole </w:t>
            </w:r>
          </w:p>
        </w:tc>
        <w:tc>
          <w:tcPr>
            <w:tcW w:w="1201" w:type="dxa"/>
            <w:noWrap/>
            <w:hideMark/>
          </w:tcPr>
          <w:p w14:paraId="32E1160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133C74" w:rsidRPr="00C7148B" w14:paraId="3DA25D66" w14:textId="77777777" w:rsidTr="003B312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139E273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4</w:t>
            </w:r>
          </w:p>
        </w:tc>
        <w:tc>
          <w:tcPr>
            <w:tcW w:w="1333" w:type="dxa"/>
            <w:noWrap/>
            <w:hideMark/>
          </w:tcPr>
          <w:p w14:paraId="04B131B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02</w:t>
            </w:r>
          </w:p>
        </w:tc>
        <w:tc>
          <w:tcPr>
            <w:tcW w:w="2897" w:type="dxa"/>
            <w:noWrap/>
            <w:hideMark/>
          </w:tcPr>
          <w:p w14:paraId="1CCD1C1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0% / PR 2% / Her2 0</w:t>
            </w:r>
          </w:p>
        </w:tc>
        <w:tc>
          <w:tcPr>
            <w:tcW w:w="959" w:type="dxa"/>
            <w:noWrap/>
            <w:hideMark/>
          </w:tcPr>
          <w:p w14:paraId="03BB5355" w14:textId="3754436C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2641" w:type="dxa"/>
            <w:noWrap/>
            <w:hideMark/>
          </w:tcPr>
          <w:p w14:paraId="4478A77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63BD53E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714980D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o. &gt; Taxol</w:t>
            </w:r>
          </w:p>
        </w:tc>
        <w:tc>
          <w:tcPr>
            <w:tcW w:w="1201" w:type="dxa"/>
            <w:noWrap/>
            <w:hideMark/>
          </w:tcPr>
          <w:p w14:paraId="2BDFA3F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133C74" w:rsidRPr="00C7148B" w14:paraId="016C4570" w14:textId="77777777" w:rsidTr="003B3124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8E5F902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5</w:t>
            </w:r>
          </w:p>
        </w:tc>
        <w:tc>
          <w:tcPr>
            <w:tcW w:w="1333" w:type="dxa"/>
            <w:noWrap/>
            <w:hideMark/>
          </w:tcPr>
          <w:p w14:paraId="498E8B3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78</w:t>
            </w:r>
          </w:p>
        </w:tc>
        <w:tc>
          <w:tcPr>
            <w:tcW w:w="2897" w:type="dxa"/>
            <w:noWrap/>
            <w:hideMark/>
          </w:tcPr>
          <w:p w14:paraId="7C80378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R 100% / PR 40% / Her2 2+ </w:t>
            </w:r>
          </w:p>
        </w:tc>
        <w:tc>
          <w:tcPr>
            <w:tcW w:w="959" w:type="dxa"/>
            <w:noWrap/>
            <w:hideMark/>
          </w:tcPr>
          <w:p w14:paraId="5DDF928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6506414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3C04208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055FE68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nosumab &gt; Letrozole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anc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Taxol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xi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B1BB7F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133C74" w:rsidRPr="00C7148B" w14:paraId="5AE068AA" w14:textId="77777777" w:rsidTr="006C3EAF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1B08599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6</w:t>
            </w:r>
          </w:p>
        </w:tc>
        <w:tc>
          <w:tcPr>
            <w:tcW w:w="1333" w:type="dxa"/>
            <w:noWrap/>
            <w:hideMark/>
          </w:tcPr>
          <w:p w14:paraId="5C0202F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8</w:t>
            </w:r>
          </w:p>
        </w:tc>
        <w:tc>
          <w:tcPr>
            <w:tcW w:w="2897" w:type="dxa"/>
            <w:noWrap/>
            <w:hideMark/>
          </w:tcPr>
          <w:p w14:paraId="5439A96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20% / PR 80% / Her2 0</w:t>
            </w:r>
          </w:p>
        </w:tc>
        <w:tc>
          <w:tcPr>
            <w:tcW w:w="959" w:type="dxa"/>
            <w:noWrap/>
            <w:hideMark/>
          </w:tcPr>
          <w:p w14:paraId="4324650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664589F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14CBF98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70301CC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Taxol with Carboplatin &gt; Rad. Tx &gt; Xeloda &gt; Liposomal Doxorubicin and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00CD311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133C74" w:rsidRPr="00C7148B" w14:paraId="21555B92" w14:textId="77777777" w:rsidTr="003B312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E1C1587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T07</w:t>
            </w:r>
          </w:p>
        </w:tc>
        <w:tc>
          <w:tcPr>
            <w:tcW w:w="1333" w:type="dxa"/>
            <w:noWrap/>
            <w:hideMark/>
          </w:tcPr>
          <w:p w14:paraId="4672C43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85</w:t>
            </w:r>
          </w:p>
        </w:tc>
        <w:tc>
          <w:tcPr>
            <w:tcW w:w="2897" w:type="dxa"/>
            <w:noWrap/>
            <w:hideMark/>
          </w:tcPr>
          <w:p w14:paraId="3BDD783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5% / PR 5% / Her2 0</w:t>
            </w:r>
          </w:p>
        </w:tc>
        <w:tc>
          <w:tcPr>
            <w:tcW w:w="959" w:type="dxa"/>
            <w:noWrap/>
            <w:hideMark/>
          </w:tcPr>
          <w:p w14:paraId="3A59F62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2846038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21020A1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649E91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astrozole &gt; Taxol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ev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Continued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ev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anc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Continued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ev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. Tx &gt; Tamoxifen &gt; Rad. Tx  &gt; Exemestane &gt; Rad. Tx </w:t>
            </w:r>
          </w:p>
        </w:tc>
        <w:tc>
          <w:tcPr>
            <w:tcW w:w="1201" w:type="dxa"/>
            <w:noWrap/>
            <w:hideMark/>
          </w:tcPr>
          <w:p w14:paraId="3C804EA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133C74" w:rsidRPr="00C7148B" w14:paraId="05DE3D02" w14:textId="77777777" w:rsidTr="003B3124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2A6A4C9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8</w:t>
            </w:r>
          </w:p>
        </w:tc>
        <w:tc>
          <w:tcPr>
            <w:tcW w:w="1333" w:type="dxa"/>
            <w:noWrap/>
            <w:hideMark/>
          </w:tcPr>
          <w:p w14:paraId="2E0CAE6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9</w:t>
            </w:r>
          </w:p>
        </w:tc>
        <w:tc>
          <w:tcPr>
            <w:tcW w:w="2897" w:type="dxa"/>
            <w:noWrap/>
            <w:hideMark/>
          </w:tcPr>
          <w:p w14:paraId="378C6BA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50% / PR 1% / Her2 0</w:t>
            </w:r>
          </w:p>
        </w:tc>
        <w:tc>
          <w:tcPr>
            <w:tcW w:w="959" w:type="dxa"/>
            <w:noWrap/>
            <w:hideMark/>
          </w:tcPr>
          <w:p w14:paraId="210AE0A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395836B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838B79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02E902C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la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Chemo. dose dense AC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Taxo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strazol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xempr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palbociclib 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la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. Tx</w:t>
            </w:r>
          </w:p>
        </w:tc>
        <w:tc>
          <w:tcPr>
            <w:tcW w:w="1201" w:type="dxa"/>
            <w:noWrap/>
            <w:hideMark/>
          </w:tcPr>
          <w:p w14:paraId="401BCEE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133C74" w:rsidRPr="00C7148B" w14:paraId="440F6A52" w14:textId="77777777" w:rsidTr="003B3124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9D73737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09</w:t>
            </w:r>
          </w:p>
        </w:tc>
        <w:tc>
          <w:tcPr>
            <w:tcW w:w="1333" w:type="dxa"/>
            <w:noWrap/>
            <w:hideMark/>
          </w:tcPr>
          <w:p w14:paraId="106E096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6</w:t>
            </w:r>
          </w:p>
        </w:tc>
        <w:tc>
          <w:tcPr>
            <w:tcW w:w="2897" w:type="dxa"/>
            <w:noWrap/>
            <w:hideMark/>
          </w:tcPr>
          <w:p w14:paraId="686AA44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80% / PR ─ / Her2 0</w:t>
            </w:r>
          </w:p>
        </w:tc>
        <w:tc>
          <w:tcPr>
            <w:tcW w:w="959" w:type="dxa"/>
            <w:noWrap/>
            <w:hideMark/>
          </w:tcPr>
          <w:p w14:paraId="5E2C3F8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628E302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3DA29A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37CAB3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Chemo. &gt; dose dense AC/Taxol &gt; Rad. Tx &gt; Anastrozole &gt; Carboplatin + Gemcitabine &gt; Atezolizumab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centriq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&amp; Abraxane 5/19, </w:t>
            </w:r>
          </w:p>
        </w:tc>
        <w:tc>
          <w:tcPr>
            <w:tcW w:w="1201" w:type="dxa"/>
            <w:noWrap/>
            <w:hideMark/>
          </w:tcPr>
          <w:p w14:paraId="40C0EB4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133C74" w:rsidRPr="00C7148B" w14:paraId="236DA6C8" w14:textId="77777777" w:rsidTr="003B312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E6EAFF8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0</w:t>
            </w:r>
          </w:p>
        </w:tc>
        <w:tc>
          <w:tcPr>
            <w:tcW w:w="1333" w:type="dxa"/>
            <w:noWrap/>
            <w:hideMark/>
          </w:tcPr>
          <w:p w14:paraId="1761915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33</w:t>
            </w:r>
          </w:p>
        </w:tc>
        <w:tc>
          <w:tcPr>
            <w:tcW w:w="2897" w:type="dxa"/>
            <w:noWrap/>
            <w:hideMark/>
          </w:tcPr>
          <w:p w14:paraId="15108A3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70% / Her2 2+</w:t>
            </w:r>
          </w:p>
        </w:tc>
        <w:tc>
          <w:tcPr>
            <w:tcW w:w="959" w:type="dxa"/>
            <w:noWrap/>
            <w:hideMark/>
          </w:tcPr>
          <w:p w14:paraId="36927BB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2CA1671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46FB982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3D089A4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rceptin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tuzu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o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. Tx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tuzu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Trastuzumab (Herceptin) &gt; Kadcyla &gt; Neratinib/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ertu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getuxi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0E13AA0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</w:tr>
      <w:tr w:rsidR="00133C74" w:rsidRPr="00C7148B" w14:paraId="7AAE422C" w14:textId="77777777" w:rsidTr="003B3124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0A405E5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1</w:t>
            </w:r>
          </w:p>
        </w:tc>
        <w:tc>
          <w:tcPr>
            <w:tcW w:w="1333" w:type="dxa"/>
            <w:noWrap/>
            <w:hideMark/>
          </w:tcPr>
          <w:p w14:paraId="6F8307B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75</w:t>
            </w:r>
          </w:p>
        </w:tc>
        <w:tc>
          <w:tcPr>
            <w:tcW w:w="2897" w:type="dxa"/>
            <w:noWrap/>
            <w:hideMark/>
          </w:tcPr>
          <w:p w14:paraId="10CBFC6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8% / PR ─ / Her2 0</w:t>
            </w:r>
          </w:p>
        </w:tc>
        <w:tc>
          <w:tcPr>
            <w:tcW w:w="959" w:type="dxa"/>
            <w:noWrap/>
            <w:hideMark/>
          </w:tcPr>
          <w:p w14:paraId="7C9EDE3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75C10720" w14:textId="13AB2B98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93B5AB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45144E0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. &gt; Palbociclib &amp; Letrozol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elis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Fulvestrant &gt; Gemcitabine </w:t>
            </w:r>
          </w:p>
        </w:tc>
        <w:tc>
          <w:tcPr>
            <w:tcW w:w="1201" w:type="dxa"/>
            <w:noWrap/>
            <w:hideMark/>
          </w:tcPr>
          <w:p w14:paraId="37029F8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133C74" w:rsidRPr="00C7148B" w14:paraId="0A6C1029" w14:textId="77777777" w:rsidTr="003B3124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A2D8D2C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2</w:t>
            </w:r>
          </w:p>
        </w:tc>
        <w:tc>
          <w:tcPr>
            <w:tcW w:w="1333" w:type="dxa"/>
            <w:noWrap/>
            <w:hideMark/>
          </w:tcPr>
          <w:p w14:paraId="108D75C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897" w:type="dxa"/>
            <w:noWrap/>
            <w:hideMark/>
          </w:tcPr>
          <w:p w14:paraId="1DEC0DE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&lt;1% / PR &lt;1% / Her2 0</w:t>
            </w:r>
          </w:p>
        </w:tc>
        <w:tc>
          <w:tcPr>
            <w:tcW w:w="959" w:type="dxa"/>
            <w:noWrap/>
            <w:hideMark/>
          </w:tcPr>
          <w:p w14:paraId="03DD98F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67419A2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AC408B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2D8F049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boplatin + Paclitaxel &gt; AC &gt; Carbo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o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. Tx</w:t>
            </w:r>
          </w:p>
        </w:tc>
        <w:tc>
          <w:tcPr>
            <w:tcW w:w="1201" w:type="dxa"/>
            <w:noWrap/>
            <w:hideMark/>
          </w:tcPr>
          <w:p w14:paraId="62AFB97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133C74" w:rsidRPr="00C7148B" w14:paraId="19145C67" w14:textId="77777777" w:rsidTr="006C3EAF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EB4B242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3</w:t>
            </w:r>
          </w:p>
        </w:tc>
        <w:tc>
          <w:tcPr>
            <w:tcW w:w="1333" w:type="dxa"/>
            <w:noWrap/>
            <w:hideMark/>
          </w:tcPr>
          <w:p w14:paraId="2527851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82</w:t>
            </w:r>
          </w:p>
        </w:tc>
        <w:tc>
          <w:tcPr>
            <w:tcW w:w="2897" w:type="dxa"/>
            <w:noWrap/>
            <w:hideMark/>
          </w:tcPr>
          <w:p w14:paraId="782A7C2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9% / PR &lt;1% / Her2 3+</w:t>
            </w:r>
          </w:p>
        </w:tc>
        <w:tc>
          <w:tcPr>
            <w:tcW w:w="959" w:type="dxa"/>
            <w:noWrap/>
            <w:hideMark/>
          </w:tcPr>
          <w:p w14:paraId="10EAD7F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1C6BDDE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12C78C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5221406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 + HP &gt; HP + Arimidex &gt; Taxol &gt; Abraxane &gt; Metastatic &gt; Tamoxifen &gt; Capecitabine &gt; Trastuzumab (Herceptin) &gt; Rad. Tx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Palbociclib and Fulvestrant </w:t>
            </w:r>
          </w:p>
        </w:tc>
        <w:tc>
          <w:tcPr>
            <w:tcW w:w="1201" w:type="dxa"/>
            <w:noWrap/>
            <w:hideMark/>
          </w:tcPr>
          <w:p w14:paraId="60B19E5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133C74" w:rsidRPr="00C7148B" w14:paraId="7B233BE6" w14:textId="77777777" w:rsidTr="003B3124">
        <w:trPr>
          <w:trHeight w:val="2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D29AB5E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T14</w:t>
            </w:r>
          </w:p>
        </w:tc>
        <w:tc>
          <w:tcPr>
            <w:tcW w:w="1333" w:type="dxa"/>
            <w:noWrap/>
            <w:hideMark/>
          </w:tcPr>
          <w:p w14:paraId="02A007B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5</w:t>
            </w:r>
          </w:p>
        </w:tc>
        <w:tc>
          <w:tcPr>
            <w:tcW w:w="2897" w:type="dxa"/>
            <w:noWrap/>
            <w:hideMark/>
          </w:tcPr>
          <w:p w14:paraId="5054FE2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R 3% / PR 0% / Her2 1+ </w:t>
            </w:r>
          </w:p>
        </w:tc>
        <w:tc>
          <w:tcPr>
            <w:tcW w:w="959" w:type="dxa"/>
            <w:noWrap/>
            <w:hideMark/>
          </w:tcPr>
          <w:p w14:paraId="67A5FB2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hideMark/>
          </w:tcPr>
          <w:p w14:paraId="659FE1E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Doxorubic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yclophosphamide (AC) &gt; Panitumumab &amp; Paclitaxel weekly + Carboplatin every 3 weeks &gt; Capecitabine &gt; Rad Tx</w:t>
            </w:r>
          </w:p>
        </w:tc>
        <w:tc>
          <w:tcPr>
            <w:tcW w:w="1170" w:type="dxa"/>
            <w:noWrap/>
            <w:hideMark/>
          </w:tcPr>
          <w:p w14:paraId="41A933C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133343B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astatic &gt; Sacituzumab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itecan-hziy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delvy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1201" w:type="dxa"/>
            <w:noWrap/>
            <w:hideMark/>
          </w:tcPr>
          <w:p w14:paraId="30BA6E3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133C74" w:rsidRPr="00C7148B" w14:paraId="4CA749FF" w14:textId="77777777" w:rsidTr="003B3124">
        <w:trPr>
          <w:trHeight w:val="2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1BDD36E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5</w:t>
            </w:r>
          </w:p>
        </w:tc>
        <w:tc>
          <w:tcPr>
            <w:tcW w:w="1333" w:type="dxa"/>
            <w:noWrap/>
            <w:hideMark/>
          </w:tcPr>
          <w:p w14:paraId="3A64D39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78</w:t>
            </w:r>
          </w:p>
        </w:tc>
        <w:tc>
          <w:tcPr>
            <w:tcW w:w="2897" w:type="dxa"/>
            <w:noWrap/>
            <w:hideMark/>
          </w:tcPr>
          <w:p w14:paraId="49161D4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2% / PR ─ / Her2 1+</w:t>
            </w:r>
          </w:p>
        </w:tc>
        <w:tc>
          <w:tcPr>
            <w:tcW w:w="959" w:type="dxa"/>
            <w:noWrap/>
            <w:hideMark/>
          </w:tcPr>
          <w:p w14:paraId="706DE2F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42A9041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690E784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B288BF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Chemo.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Paclitaxel &gt; Progression breast and lymph nodes &gt; Carboplatin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o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anlis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nivolumab &gt; Sacituzumab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delvy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&gt; Capecitabine and ixabepilone (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xempr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D8F471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133C74" w:rsidRPr="00C7148B" w14:paraId="503FE26B" w14:textId="77777777" w:rsidTr="003B3124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8CE9327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6</w:t>
            </w:r>
          </w:p>
        </w:tc>
        <w:tc>
          <w:tcPr>
            <w:tcW w:w="1333" w:type="dxa"/>
            <w:noWrap/>
            <w:hideMark/>
          </w:tcPr>
          <w:p w14:paraId="37F01F0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51</w:t>
            </w:r>
          </w:p>
        </w:tc>
        <w:tc>
          <w:tcPr>
            <w:tcW w:w="2897" w:type="dxa"/>
            <w:noWrap/>
            <w:hideMark/>
          </w:tcPr>
          <w:p w14:paraId="11E2290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50% / PR 5% / Her2 0</w:t>
            </w:r>
          </w:p>
        </w:tc>
        <w:tc>
          <w:tcPr>
            <w:tcW w:w="959" w:type="dxa"/>
            <w:noWrap/>
            <w:hideMark/>
          </w:tcPr>
          <w:p w14:paraId="2C4DC0B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3DE658D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48EBD4D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1A517C6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Xeloda &gt; Denosumab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Fulvestrant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emacicl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431D25C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133C74" w:rsidRPr="00C7148B" w14:paraId="51DEADFA" w14:textId="77777777" w:rsidTr="003B3124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DDDFE82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7</w:t>
            </w:r>
          </w:p>
        </w:tc>
        <w:tc>
          <w:tcPr>
            <w:tcW w:w="1333" w:type="dxa"/>
            <w:noWrap/>
            <w:hideMark/>
          </w:tcPr>
          <w:p w14:paraId="0879A0B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36</w:t>
            </w:r>
          </w:p>
        </w:tc>
        <w:tc>
          <w:tcPr>
            <w:tcW w:w="2897" w:type="dxa"/>
            <w:noWrap/>
            <w:hideMark/>
          </w:tcPr>
          <w:p w14:paraId="3D16432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R 89% / PR 3.2% / Her2 1+ </w:t>
            </w:r>
          </w:p>
        </w:tc>
        <w:tc>
          <w:tcPr>
            <w:tcW w:w="959" w:type="dxa"/>
            <w:noWrap/>
            <w:hideMark/>
          </w:tcPr>
          <w:p w14:paraId="1A1AE00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14110A2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6CBED74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705499B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 neoadjuvant &gt; AC &gt; Tamoxifen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meta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anc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Alisertib &gt; 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Exemestane &gt; Paclitaxel</w:t>
            </w:r>
          </w:p>
        </w:tc>
        <w:tc>
          <w:tcPr>
            <w:tcW w:w="1201" w:type="dxa"/>
            <w:noWrap/>
            <w:hideMark/>
          </w:tcPr>
          <w:p w14:paraId="789A489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</w:tr>
      <w:tr w:rsidR="00133C74" w:rsidRPr="00C7148B" w14:paraId="4188616F" w14:textId="77777777" w:rsidTr="003B3124">
        <w:trPr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6C53EC9" w14:textId="7777777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18</w:t>
            </w:r>
          </w:p>
        </w:tc>
        <w:tc>
          <w:tcPr>
            <w:tcW w:w="1333" w:type="dxa"/>
            <w:noWrap/>
            <w:hideMark/>
          </w:tcPr>
          <w:p w14:paraId="3806A59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26</w:t>
            </w:r>
          </w:p>
        </w:tc>
        <w:tc>
          <w:tcPr>
            <w:tcW w:w="2897" w:type="dxa"/>
            <w:noWrap/>
            <w:hideMark/>
          </w:tcPr>
          <w:p w14:paraId="720BACB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85% / PR 25% / Her2 0</w:t>
            </w:r>
          </w:p>
        </w:tc>
        <w:tc>
          <w:tcPr>
            <w:tcW w:w="959" w:type="dxa"/>
            <w:noWrap/>
            <w:hideMark/>
          </w:tcPr>
          <w:p w14:paraId="44EE6D1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09DB8EE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470515D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2922E91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 &gt; AC &gt; Rad. Tx &gt; Arimidex &gt; Palbociclib &amp; Fulvestrant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Exemestane &gt; INV-(2020-0621) PF-07104091 &gt; 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Gemcitabine &gt; Rad. Tx</w:t>
            </w:r>
          </w:p>
        </w:tc>
        <w:tc>
          <w:tcPr>
            <w:tcW w:w="1201" w:type="dxa"/>
            <w:noWrap/>
            <w:hideMark/>
          </w:tcPr>
          <w:p w14:paraId="3B54DBF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133C74" w:rsidRPr="00C7148B" w14:paraId="4AF561A0" w14:textId="77777777" w:rsidTr="003B3124">
        <w:trPr>
          <w:trHeight w:val="1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969A0CB" w14:textId="7C961C4E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33" w:type="dxa"/>
            <w:noWrap/>
            <w:hideMark/>
          </w:tcPr>
          <w:p w14:paraId="344A4B5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98</w:t>
            </w:r>
          </w:p>
        </w:tc>
        <w:tc>
          <w:tcPr>
            <w:tcW w:w="2897" w:type="dxa"/>
            <w:noWrap/>
            <w:hideMark/>
          </w:tcPr>
          <w:p w14:paraId="2139EA6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5% / PR 5% / Her2 0</w:t>
            </w:r>
          </w:p>
        </w:tc>
        <w:tc>
          <w:tcPr>
            <w:tcW w:w="959" w:type="dxa"/>
            <w:noWrap/>
            <w:hideMark/>
          </w:tcPr>
          <w:p w14:paraId="45E347E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3B4AC09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3DCA250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0EFAAF9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emotherapy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Taxo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la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omas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 Tx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ance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Fulvestrant + Goserelin &gt; 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Gemcitabine &gt; Doxorubicin liposomal</w:t>
            </w:r>
          </w:p>
        </w:tc>
        <w:tc>
          <w:tcPr>
            <w:tcW w:w="1201" w:type="dxa"/>
            <w:noWrap/>
            <w:hideMark/>
          </w:tcPr>
          <w:p w14:paraId="42301DD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133C74" w:rsidRPr="00C7148B" w14:paraId="341EA527" w14:textId="77777777" w:rsidTr="003B3124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AF0A85" w14:textId="264885E1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5033708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05</w:t>
            </w:r>
          </w:p>
        </w:tc>
        <w:tc>
          <w:tcPr>
            <w:tcW w:w="2897" w:type="dxa"/>
            <w:noWrap/>
            <w:hideMark/>
          </w:tcPr>
          <w:p w14:paraId="6070A73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9% / PR 90% / Her2 0</w:t>
            </w:r>
          </w:p>
        </w:tc>
        <w:tc>
          <w:tcPr>
            <w:tcW w:w="959" w:type="dxa"/>
            <w:noWrap/>
            <w:hideMark/>
          </w:tcPr>
          <w:p w14:paraId="5CCB96F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096C2F9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166B93B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380ED31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AC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Taxol &amp; Carboplatin &gt; Rad. Tx &gt; Capecitabine &gt; Xeloda &gt; Ixabepilone </w:t>
            </w:r>
          </w:p>
        </w:tc>
        <w:tc>
          <w:tcPr>
            <w:tcW w:w="1201" w:type="dxa"/>
            <w:noWrap/>
            <w:hideMark/>
          </w:tcPr>
          <w:p w14:paraId="2BC4B34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133C74" w:rsidRPr="00C7148B" w14:paraId="48DBEE1B" w14:textId="77777777" w:rsidTr="003B3124">
        <w:trPr>
          <w:trHeight w:val="1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6B29466" w14:textId="34B2E79C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BF3CE9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24</w:t>
            </w:r>
          </w:p>
        </w:tc>
        <w:tc>
          <w:tcPr>
            <w:tcW w:w="2897" w:type="dxa"/>
            <w:noWrap/>
            <w:hideMark/>
          </w:tcPr>
          <w:p w14:paraId="334A5AC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5% / PR 0% / Her2 0</w:t>
            </w:r>
          </w:p>
        </w:tc>
        <w:tc>
          <w:tcPr>
            <w:tcW w:w="959" w:type="dxa"/>
            <w:noWrap/>
            <w:hideMark/>
          </w:tcPr>
          <w:p w14:paraId="4688E31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0C7D246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37E95F1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0EF2355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 &gt; Carbo + Taxol + Panitumumab with progression of disease &gt; new metastatic disease &gt; Rad. Tx &gt; Doxorubicin liposomal &gt; NEU: IT Chemo. -  Topotecan &gt; 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7CF4729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133C74" w:rsidRPr="00C7148B" w14:paraId="46D8E2CC" w14:textId="77777777" w:rsidTr="003B3124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84A5BF3" w14:textId="2219701B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17B6407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55</w:t>
            </w:r>
          </w:p>
        </w:tc>
        <w:tc>
          <w:tcPr>
            <w:tcW w:w="2897" w:type="dxa"/>
            <w:noWrap/>
            <w:hideMark/>
          </w:tcPr>
          <w:p w14:paraId="45D3B7C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20% / PR 84% / Her2 0</w:t>
            </w:r>
          </w:p>
        </w:tc>
        <w:tc>
          <w:tcPr>
            <w:tcW w:w="959" w:type="dxa"/>
            <w:noWrap/>
            <w:hideMark/>
          </w:tcPr>
          <w:p w14:paraId="663DF6A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hideMark/>
          </w:tcPr>
          <w:p w14:paraId="722C48B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chemo. with Docetaxel, Adriamycin &amp; Cytoxan &gt; Ovarian suppression and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lo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Arimidex</w:t>
            </w:r>
          </w:p>
        </w:tc>
        <w:tc>
          <w:tcPr>
            <w:tcW w:w="1170" w:type="dxa"/>
            <w:noWrap/>
            <w:hideMark/>
          </w:tcPr>
          <w:p w14:paraId="27EDC15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671DDC3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boplatin &amp; Paclitaxel &gt; Xeloda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mzar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Rad. Tx &gt; Letrozole &amp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emacicl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7F965F7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133C74" w:rsidRPr="00C7148B" w14:paraId="5B729E7B" w14:textId="77777777" w:rsidTr="003B3124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981771E" w14:textId="0C831A6D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46C3668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78</w:t>
            </w:r>
          </w:p>
        </w:tc>
        <w:tc>
          <w:tcPr>
            <w:tcW w:w="2897" w:type="dxa"/>
            <w:noWrap/>
            <w:hideMark/>
          </w:tcPr>
          <w:p w14:paraId="5142395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.7% / PR &lt;1% / Her2 2+</w:t>
            </w:r>
          </w:p>
        </w:tc>
        <w:tc>
          <w:tcPr>
            <w:tcW w:w="959" w:type="dxa"/>
            <w:noWrap/>
            <w:hideMark/>
          </w:tcPr>
          <w:p w14:paraId="749DA93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5F70DC0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7B5AB9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5F83CE4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ycles of Perjeta/Taxotere/Carboplatin/Herceptin &gt; Perjeta/Herceptin &gt; INV-(2018-0636) DS-1062a </w:t>
            </w:r>
          </w:p>
        </w:tc>
        <w:tc>
          <w:tcPr>
            <w:tcW w:w="1201" w:type="dxa"/>
            <w:noWrap/>
            <w:hideMark/>
          </w:tcPr>
          <w:p w14:paraId="5E8CD27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133C74" w:rsidRPr="00C7148B" w14:paraId="4686999D" w14:textId="77777777" w:rsidTr="003B3124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736B591" w14:textId="45A64A00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33" w:type="dxa"/>
            <w:noWrap/>
            <w:hideMark/>
          </w:tcPr>
          <w:p w14:paraId="68E0503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95</w:t>
            </w:r>
          </w:p>
        </w:tc>
        <w:tc>
          <w:tcPr>
            <w:tcW w:w="2897" w:type="dxa"/>
            <w:noWrap/>
            <w:hideMark/>
          </w:tcPr>
          <w:p w14:paraId="007163D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7% / PR ─ / Her2 0</w:t>
            </w:r>
          </w:p>
        </w:tc>
        <w:tc>
          <w:tcPr>
            <w:tcW w:w="959" w:type="dxa"/>
            <w:noWrap/>
            <w:hideMark/>
          </w:tcPr>
          <w:p w14:paraId="190EC748" w14:textId="662B218B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2641" w:type="dxa"/>
            <w:noWrap/>
            <w:hideMark/>
          </w:tcPr>
          <w:p w14:paraId="66FFC8C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DC68BC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44ECBDF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Adriamyc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Cytoxan &gt; Taxol + Carboplatin &gt; Sacituzumab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oteca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4940659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133C74" w:rsidRPr="00C7148B" w14:paraId="0C48F7E4" w14:textId="77777777" w:rsidTr="003B3124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4BFFF9E" w14:textId="7F20B137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33" w:type="dxa"/>
            <w:noWrap/>
            <w:hideMark/>
          </w:tcPr>
          <w:p w14:paraId="44BE133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23</w:t>
            </w:r>
          </w:p>
        </w:tc>
        <w:tc>
          <w:tcPr>
            <w:tcW w:w="2897" w:type="dxa"/>
            <w:noWrap/>
            <w:hideMark/>
          </w:tcPr>
          <w:p w14:paraId="4AF4BF8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7% / PR 12% / Her2 1+</w:t>
            </w:r>
          </w:p>
        </w:tc>
        <w:tc>
          <w:tcPr>
            <w:tcW w:w="959" w:type="dxa"/>
            <w:noWrap/>
            <w:hideMark/>
          </w:tcPr>
          <w:p w14:paraId="2A64C35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76A6888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6DD10F3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08419F34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ytoxan &gt; Doxorubicin &gt; Rad. Tx &gt; Paclitaxel &gt; Capecitabine &gt; Sacituzumab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itecan-hziy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1201" w:type="dxa"/>
            <w:noWrap/>
            <w:hideMark/>
          </w:tcPr>
          <w:p w14:paraId="588548D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133C74" w:rsidRPr="00C7148B" w14:paraId="548FBEFF" w14:textId="77777777" w:rsidTr="003B3124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86A23AB" w14:textId="1D550F03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33" w:type="dxa"/>
            <w:noWrap/>
            <w:hideMark/>
          </w:tcPr>
          <w:p w14:paraId="6AE7049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83</w:t>
            </w:r>
          </w:p>
        </w:tc>
        <w:tc>
          <w:tcPr>
            <w:tcW w:w="2897" w:type="dxa"/>
            <w:noWrap/>
            <w:hideMark/>
          </w:tcPr>
          <w:p w14:paraId="3BA86B9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0% / PR 0% / Her2 1+</w:t>
            </w:r>
          </w:p>
        </w:tc>
        <w:tc>
          <w:tcPr>
            <w:tcW w:w="959" w:type="dxa"/>
            <w:noWrap/>
            <w:hideMark/>
          </w:tcPr>
          <w:p w14:paraId="4734BCE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4D3FA81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1E210ADF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74AAD88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 &gt; Taxol &gt; Ixabepilone &amp; Capecitabine Chemo. &gt; Goserelin &amp; Tamoxifen</w:t>
            </w:r>
          </w:p>
        </w:tc>
        <w:tc>
          <w:tcPr>
            <w:tcW w:w="1201" w:type="dxa"/>
            <w:noWrap/>
            <w:hideMark/>
          </w:tcPr>
          <w:p w14:paraId="5942039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133C74" w:rsidRPr="00C7148B" w14:paraId="17031FBD" w14:textId="77777777" w:rsidTr="003B3124">
        <w:trPr>
          <w:trHeight w:val="3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99F1700" w14:textId="6A883D65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2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33" w:type="dxa"/>
            <w:noWrap/>
            <w:hideMark/>
          </w:tcPr>
          <w:p w14:paraId="5742371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12</w:t>
            </w:r>
          </w:p>
        </w:tc>
        <w:tc>
          <w:tcPr>
            <w:tcW w:w="2897" w:type="dxa"/>
            <w:noWrap/>
            <w:hideMark/>
          </w:tcPr>
          <w:p w14:paraId="224829E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76% / PR 59% / Her2 0</w:t>
            </w:r>
          </w:p>
        </w:tc>
        <w:tc>
          <w:tcPr>
            <w:tcW w:w="959" w:type="dxa"/>
            <w:noWrap/>
            <w:hideMark/>
          </w:tcPr>
          <w:p w14:paraId="457C2D6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1" w:type="dxa"/>
            <w:noWrap/>
            <w:hideMark/>
          </w:tcPr>
          <w:p w14:paraId="47E6A1E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75DD304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41929B3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 &gt; Paclitaxel &gt; Rad. Tx &gt; Phase II Study of  Pembrolizumab + Hormonal therapy in HR-positive localized IBC Patients with Non-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R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adj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Chemo. &gt; Tamoxifen &gt; Letrozole &gt; Ovarian suppression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Trastuzumab with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tuzu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Doxorubicin &amp; Cyclophosphamide (AC)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bastin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DCC-2036) with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CLitaxe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elisi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Fulvestrant</w:t>
            </w:r>
          </w:p>
        </w:tc>
        <w:tc>
          <w:tcPr>
            <w:tcW w:w="1201" w:type="dxa"/>
            <w:noWrap/>
            <w:hideMark/>
          </w:tcPr>
          <w:p w14:paraId="305A65E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133C74" w:rsidRPr="00C7148B" w14:paraId="775B4DDF" w14:textId="77777777" w:rsidTr="003B3124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DE55592" w14:textId="596C9BCD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333" w:type="dxa"/>
            <w:noWrap/>
            <w:hideMark/>
          </w:tcPr>
          <w:p w14:paraId="1210BFEC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3</w:t>
            </w:r>
          </w:p>
        </w:tc>
        <w:tc>
          <w:tcPr>
            <w:tcW w:w="2897" w:type="dxa"/>
            <w:noWrap/>
            <w:hideMark/>
          </w:tcPr>
          <w:p w14:paraId="279F7A35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100% / PR 90% / Her2 1+</w:t>
            </w:r>
          </w:p>
        </w:tc>
        <w:tc>
          <w:tcPr>
            <w:tcW w:w="959" w:type="dxa"/>
            <w:noWrap/>
            <w:hideMark/>
          </w:tcPr>
          <w:p w14:paraId="2C2002F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631DC086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C &gt; Tamoxifen &gt; Rad. Tx </w:t>
            </w:r>
          </w:p>
        </w:tc>
        <w:tc>
          <w:tcPr>
            <w:tcW w:w="1170" w:type="dxa"/>
            <w:noWrap/>
            <w:hideMark/>
          </w:tcPr>
          <w:p w14:paraId="076FC0E1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3780" w:type="dxa"/>
            <w:hideMark/>
          </w:tcPr>
          <w:p w14:paraId="6547364D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lbociclib &gt; Letrozole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oladex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Clinical trial Alisertib + Fulvestrant &gt; 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xil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olimus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Exemestane &gt; Taxol &gt; Carboplatin &amp; Gemcitabine</w:t>
            </w:r>
          </w:p>
        </w:tc>
        <w:tc>
          <w:tcPr>
            <w:tcW w:w="1201" w:type="dxa"/>
            <w:noWrap/>
            <w:hideMark/>
          </w:tcPr>
          <w:p w14:paraId="77FB1B8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</w:tr>
      <w:tr w:rsidR="00133C74" w:rsidRPr="00C7148B" w14:paraId="704EB6DD" w14:textId="77777777" w:rsidTr="003B3124">
        <w:trPr>
          <w:trHeight w:val="1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4C769C3" w14:textId="13974E00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333" w:type="dxa"/>
            <w:noWrap/>
            <w:hideMark/>
          </w:tcPr>
          <w:p w14:paraId="71311A2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4</w:t>
            </w:r>
          </w:p>
        </w:tc>
        <w:tc>
          <w:tcPr>
            <w:tcW w:w="2897" w:type="dxa"/>
            <w:noWrap/>
            <w:hideMark/>
          </w:tcPr>
          <w:p w14:paraId="03C552D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99% / PR &lt;1% / Her2 3+</w:t>
            </w:r>
          </w:p>
        </w:tc>
        <w:tc>
          <w:tcPr>
            <w:tcW w:w="959" w:type="dxa"/>
            <w:noWrap/>
            <w:hideMark/>
          </w:tcPr>
          <w:p w14:paraId="4407C192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7899D21B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401E4E5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65B1500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xol &gt; HP &gt; HP + Arimidex &gt; Taxol (HP on hold) &gt; Abraxane &gt; Metastatic &gt; Tamoxifen &gt; Capecitabine &gt; Trastuzumab &gt; Rad. Tx &gt; 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ibulin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Palbociclib &amp; Fulvestrant </w:t>
            </w:r>
          </w:p>
        </w:tc>
        <w:tc>
          <w:tcPr>
            <w:tcW w:w="1201" w:type="dxa"/>
            <w:noWrap/>
            <w:hideMark/>
          </w:tcPr>
          <w:p w14:paraId="5E57FB4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133C74" w:rsidRPr="00C7148B" w14:paraId="09044007" w14:textId="77777777" w:rsidTr="006C3EAF">
        <w:trPr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B3446BC" w14:textId="0FCC003D" w:rsidR="00133C74" w:rsidRPr="004D3BE8" w:rsidRDefault="00133C74" w:rsidP="00133C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3</w:t>
            </w:r>
            <w:r w:rsidRPr="00C714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33" w:type="dxa"/>
            <w:noWrap/>
            <w:hideMark/>
          </w:tcPr>
          <w:p w14:paraId="2F8A6527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11</w:t>
            </w:r>
          </w:p>
        </w:tc>
        <w:tc>
          <w:tcPr>
            <w:tcW w:w="2897" w:type="dxa"/>
            <w:noWrap/>
            <w:hideMark/>
          </w:tcPr>
          <w:p w14:paraId="6B574E40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 70% / PR 80% / Her2 0</w:t>
            </w:r>
          </w:p>
        </w:tc>
        <w:tc>
          <w:tcPr>
            <w:tcW w:w="959" w:type="dxa"/>
            <w:noWrap/>
            <w:hideMark/>
          </w:tcPr>
          <w:p w14:paraId="0F61D93A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1" w:type="dxa"/>
            <w:noWrap/>
            <w:hideMark/>
          </w:tcPr>
          <w:p w14:paraId="37D72FCE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5551D258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780" w:type="dxa"/>
            <w:hideMark/>
          </w:tcPr>
          <w:p w14:paraId="3EFF5203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rceptin +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tuzu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+ Taxol &gt; Rad. Tx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tuzu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amp; Trastuzumab &gt; Kadcyla &gt; Neratinib/Capecitabine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hertu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gt; </w:t>
            </w:r>
            <w:proofErr w:type="spellStart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getuximab</w:t>
            </w:r>
            <w:proofErr w:type="spellEnd"/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63FA00F9" w14:textId="77777777" w:rsidR="00133C74" w:rsidRPr="004D3BE8" w:rsidRDefault="00133C74" w:rsidP="00133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D3B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</w:tr>
    </w:tbl>
    <w:p w14:paraId="39EF4F8F" w14:textId="3B1D6F92" w:rsidR="00C74EA1" w:rsidRPr="00C7148B" w:rsidRDefault="00F711AE">
      <w:pPr>
        <w:rPr>
          <w:rFonts w:ascii="Times New Roman" w:hAnsi="Times New Roman" w:cs="Times New Roman"/>
          <w:sz w:val="24"/>
          <w:szCs w:val="24"/>
        </w:rPr>
      </w:pPr>
      <w:r w:rsidRPr="00C7148B">
        <w:rPr>
          <w:rFonts w:ascii="Times New Roman" w:hAnsi="Times New Roman" w:cs="Times New Roman"/>
          <w:sz w:val="24"/>
          <w:szCs w:val="24"/>
        </w:rPr>
        <w:t xml:space="preserve">WT = wild-type p53; MT = mutant p53; </w:t>
      </w:r>
      <w:proofErr w:type="spellStart"/>
      <w:r w:rsidRPr="00C7148B">
        <w:rPr>
          <w:rFonts w:ascii="Times New Roman" w:hAnsi="Times New Roman" w:cs="Times New Roman"/>
          <w:sz w:val="24"/>
          <w:szCs w:val="24"/>
        </w:rPr>
        <w:t>Neoadj</w:t>
      </w:r>
      <w:proofErr w:type="spellEnd"/>
      <w:r w:rsidRPr="00C7148B">
        <w:rPr>
          <w:rFonts w:ascii="Times New Roman" w:hAnsi="Times New Roman" w:cs="Times New Roman"/>
          <w:sz w:val="24"/>
          <w:szCs w:val="24"/>
        </w:rPr>
        <w:t xml:space="preserve">. Chemo. = Neoadjuvant Chemotherapy; Rad. Tx = Radiation treatment; TC = </w:t>
      </w:r>
      <w:r w:rsidRPr="00C7148B">
        <w:rPr>
          <w:rFonts w:ascii="Times New Roman" w:hAnsi="Times New Roman" w:cs="Times New Roman"/>
          <w:sz w:val="24"/>
          <w:szCs w:val="24"/>
        </w:rPr>
        <w:t>Docetaxel</w:t>
      </w:r>
      <w:r w:rsidRPr="00C7148B">
        <w:rPr>
          <w:rFonts w:ascii="Times New Roman" w:hAnsi="Times New Roman" w:cs="Times New Roman"/>
          <w:sz w:val="24"/>
          <w:szCs w:val="24"/>
        </w:rPr>
        <w:t xml:space="preserve"> + </w:t>
      </w:r>
      <w:r w:rsidR="00095C01" w:rsidRPr="00C7148B">
        <w:rPr>
          <w:rFonts w:ascii="Times New Roman" w:hAnsi="Times New Roman" w:cs="Times New Roman"/>
          <w:sz w:val="24"/>
          <w:szCs w:val="24"/>
        </w:rPr>
        <w:t>Cyclophosphamide</w:t>
      </w:r>
      <w:r w:rsidR="00A24DE2" w:rsidRPr="00C7148B">
        <w:rPr>
          <w:rFonts w:ascii="Times New Roman" w:hAnsi="Times New Roman" w:cs="Times New Roman"/>
          <w:sz w:val="24"/>
          <w:szCs w:val="24"/>
        </w:rPr>
        <w:t>;</w:t>
      </w:r>
      <w:r w:rsidRPr="00C7148B">
        <w:rPr>
          <w:rFonts w:ascii="Times New Roman" w:hAnsi="Times New Roman" w:cs="Times New Roman"/>
          <w:sz w:val="24"/>
          <w:szCs w:val="24"/>
        </w:rPr>
        <w:t xml:space="preserve"> </w:t>
      </w:r>
      <w:r w:rsidR="00095C01" w:rsidRPr="00C7148B">
        <w:rPr>
          <w:rFonts w:ascii="Times New Roman" w:hAnsi="Times New Roman" w:cs="Times New Roman"/>
          <w:sz w:val="24"/>
          <w:szCs w:val="24"/>
        </w:rPr>
        <w:t xml:space="preserve">AC = </w:t>
      </w:r>
      <w:r w:rsidR="00095C01" w:rsidRPr="004D3BE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driamycin &amp; Cyclophosphamide</w:t>
      </w:r>
      <w:r w:rsidR="00095C01" w:rsidRPr="00C714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; dd = dose-dense; HP = </w:t>
      </w:r>
      <w:r w:rsidR="00095C01" w:rsidRPr="00C714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erceptin + Perjeta</w:t>
      </w:r>
      <w:r w:rsidR="00A24DE2" w:rsidRPr="00C714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; NA = </w:t>
      </w:r>
      <w:r w:rsidR="00141ACE" w:rsidRPr="00C714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t Available</w:t>
      </w:r>
      <w:r w:rsidR="00A24DE2" w:rsidRPr="00C714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sectPr w:rsidR="00C74EA1" w:rsidRPr="00C7148B" w:rsidSect="004D3BE8"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CD"/>
    <w:rsid w:val="00095C01"/>
    <w:rsid w:val="00133C74"/>
    <w:rsid w:val="00141ACE"/>
    <w:rsid w:val="001D1231"/>
    <w:rsid w:val="003B3124"/>
    <w:rsid w:val="003D6257"/>
    <w:rsid w:val="004C2C23"/>
    <w:rsid w:val="004D3BE8"/>
    <w:rsid w:val="00545F88"/>
    <w:rsid w:val="005D1DC2"/>
    <w:rsid w:val="006C3EAF"/>
    <w:rsid w:val="006D3D9C"/>
    <w:rsid w:val="006F539A"/>
    <w:rsid w:val="00816ECF"/>
    <w:rsid w:val="00891E73"/>
    <w:rsid w:val="008D53EF"/>
    <w:rsid w:val="0095307F"/>
    <w:rsid w:val="009915E7"/>
    <w:rsid w:val="00A24DE2"/>
    <w:rsid w:val="00AC3F7D"/>
    <w:rsid w:val="00B15DCB"/>
    <w:rsid w:val="00B3481E"/>
    <w:rsid w:val="00B37826"/>
    <w:rsid w:val="00B858D1"/>
    <w:rsid w:val="00C7148B"/>
    <w:rsid w:val="00C74EA1"/>
    <w:rsid w:val="00CB28CD"/>
    <w:rsid w:val="00D634B4"/>
    <w:rsid w:val="00EE2759"/>
    <w:rsid w:val="00F61352"/>
    <w:rsid w:val="00F711AE"/>
    <w:rsid w:val="00FF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449E3"/>
  <w15:chartTrackingRefBased/>
  <w15:docId w15:val="{425C82A7-897A-4338-8847-DAEB1FAC1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8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8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8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8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8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8C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D3B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4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8</Words>
  <Characters>819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Vivek</dc:creator>
  <cp:keywords/>
  <dc:description/>
  <cp:lastModifiedBy>Anand,Vivek</cp:lastModifiedBy>
  <cp:revision>2</cp:revision>
  <dcterms:created xsi:type="dcterms:W3CDTF">2025-03-10T18:31:00Z</dcterms:created>
  <dcterms:modified xsi:type="dcterms:W3CDTF">2025-03-10T18:31:00Z</dcterms:modified>
</cp:coreProperties>
</file>